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4B13D" w14:textId="77777777" w:rsidR="00301767" w:rsidRPr="007576A8" w:rsidRDefault="00301767" w:rsidP="003017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C7F5E6F" wp14:editId="6D56C274">
            <wp:extent cx="5193792" cy="2103120"/>
            <wp:effectExtent l="0" t="0" r="6985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3792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955AC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893B61">
        <w:rPr>
          <w:rFonts w:ascii="Times New Roman" w:hAnsi="Times New Roman" w:cs="Times New Roman"/>
          <w:sz w:val="24"/>
          <w:szCs w:val="24"/>
        </w:rPr>
        <w:t xml:space="preserve">: </w:t>
      </w:r>
      <w:r w:rsidRPr="00E002D3">
        <w:rPr>
          <w:rFonts w:ascii="Times New Roman" w:hAnsi="Times New Roman" w:cs="Times New Roman"/>
          <w:sz w:val="24"/>
          <w:szCs w:val="24"/>
        </w:rPr>
        <w:t>Optimal number of cluste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93B61">
        <w:rPr>
          <w:rFonts w:ascii="Times New Roman" w:hAnsi="Times New Roman" w:cs="Times New Roman"/>
          <w:sz w:val="24"/>
          <w:szCs w:val="24"/>
        </w:rPr>
        <w:t xml:space="preserve">The </w:t>
      </w:r>
      <w:r w:rsidRPr="00955AC4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silhouette score for males and females combined, recommends 2 clusters.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T</w:t>
      </w:r>
      <w:r w:rsidRPr="007576A8">
        <w:rPr>
          <w:rFonts w:ascii="Times New Roman" w:eastAsia="Times New Roman" w:hAnsi="Times New Roman" w:cs="Times New Roman"/>
          <w:color w:val="333333"/>
          <w:sz w:val="24"/>
          <w:szCs w:val="24"/>
        </w:rPr>
        <w:t>he silhouette analysis (silhouette score) recommends 4 clusters for females and 2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to 3 clusters</w:t>
      </w:r>
      <w:r w:rsidRPr="007576A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for males.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4D205590" w14:textId="77777777" w:rsidR="00301767" w:rsidRDefault="00301767" w:rsidP="0030176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0ECED0" w14:textId="77777777" w:rsidR="00987028" w:rsidRDefault="00987028"/>
    <w:sectPr w:rsidR="00987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767"/>
    <w:rsid w:val="00301767"/>
    <w:rsid w:val="0098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953E6"/>
  <w15:chartTrackingRefBased/>
  <w15:docId w15:val="{8B73F273-2963-4A20-ADAF-20B986234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e, Tobias</dc:creator>
  <cp:keywords/>
  <dc:description/>
  <cp:lastModifiedBy>Riede, Tobias</cp:lastModifiedBy>
  <cp:revision>1</cp:revision>
  <dcterms:created xsi:type="dcterms:W3CDTF">2022-07-26T17:27:00Z</dcterms:created>
  <dcterms:modified xsi:type="dcterms:W3CDTF">2022-07-26T17:27:00Z</dcterms:modified>
</cp:coreProperties>
</file>